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2EAD54">
      <w:pPr>
        <w:jc w:val="center"/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16"/>
          <w:szCs w:val="16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color w:val="000000"/>
          <w:sz w:val="16"/>
          <w:szCs w:val="16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. Disproportionality Ana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lysis Results of Drug-Related Retinal Artery Occlusion</w:t>
      </w:r>
    </w:p>
    <w:tbl>
      <w:tblPr>
        <w:tblStyle w:val="2"/>
        <w:tblW w:w="14074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5"/>
        <w:gridCol w:w="2266"/>
        <w:gridCol w:w="1732"/>
        <w:gridCol w:w="1752"/>
        <w:gridCol w:w="1786"/>
        <w:gridCol w:w="1425"/>
        <w:gridCol w:w="1330"/>
        <w:gridCol w:w="748"/>
      </w:tblGrid>
      <w:tr w14:paraId="7D0035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3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36DAC7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rug Name</w:t>
            </w:r>
          </w:p>
        </w:tc>
        <w:tc>
          <w:tcPr>
            <w:tcW w:w="226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35B8A7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rug Classfication</w:t>
            </w:r>
          </w:p>
        </w:tc>
        <w:tc>
          <w:tcPr>
            <w:tcW w:w="173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3536CE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OR (95%CI)</w:t>
            </w:r>
          </w:p>
        </w:tc>
        <w:tc>
          <w:tcPr>
            <w:tcW w:w="175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01DA87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R (95%CI)</w:t>
            </w:r>
          </w:p>
        </w:tc>
        <w:tc>
          <w:tcPr>
            <w:tcW w:w="178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6272FE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GPS (95%CI)</w:t>
            </w:r>
          </w:p>
        </w:tc>
        <w:tc>
          <w:tcPr>
            <w:tcW w:w="142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79B626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PNN (95%CI)</w:t>
            </w:r>
          </w:p>
        </w:tc>
        <w:tc>
          <w:tcPr>
            <w:tcW w:w="13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6DA647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R (X2)</w:t>
            </w:r>
          </w:p>
        </w:tc>
        <w:tc>
          <w:tcPr>
            <w:tcW w:w="74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318F01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 value</w:t>
            </w:r>
          </w:p>
        </w:tc>
      </w:tr>
      <w:tr w14:paraId="7CAF97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AA8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ildenafil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C0D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productive system medication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711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2(24.8 to 36.76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64A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13(29.93 to 30.33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283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.6(24.26 to 33.71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9BA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84(3.17 to 6.5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482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.13(2801.67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C04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352129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BC0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thinylestradiol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E03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productive system medication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07B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.64(26.03 to 57.36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252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.53(38.14 to 38.92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CC5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.06(27.35 to 52.97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80C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25(3.58 to 6.92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A01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.53(902.5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6EA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31744A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9A1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dalafil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697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productive system medication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CDD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92(8.53 to 37.66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E65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9(17.15 to 18.64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3CE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84(9.58 to 33.2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B2E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16(2.49 to 5.82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60D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9(111.2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5C7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78BB7F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225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stosteron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9F7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productive system medication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6BD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08(3.37 to 14.88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A75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08(6.34 to 7.82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F76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06(3.79 to 13.14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919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82(1.15 to 4.49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EAC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08(36.43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833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1F0B47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E7E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rospirenon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B46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productive system medication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50E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55(2.04 to 10.1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23B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55(3.75 to 5.35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219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54(2.32 to 8.88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422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8(0.52 to 3.85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446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55(16.5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ABD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5042BD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D3B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tonogestrel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99E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productive system medication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BD1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75(1.97 to 11.4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A76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75(3.87 to 5.63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BFF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74(2.27 to 9.88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E8F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4(0.58 to 3.91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23F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75(14.76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7C3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</w:p>
        </w:tc>
      </w:tr>
      <w:tr w14:paraId="649B50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6A8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loxifen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CEF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productive system medication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32F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15(8.64 to 38.1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D80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13(17.39 to 18.87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A91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07(9.71 to 33.63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FB8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18(2.51 to 5.84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9EE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13(112.9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144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01625D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391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Vardenafil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3AD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productive system medication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6D4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12(6.41 to 45.68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0A6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09(16.11 to 18.07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DF4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06(7.5 to 38.79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7B4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09(2.42 to 5.76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04D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09(60.49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1AC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3C8EDF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5EC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nibizumab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A18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ti-VEGF medication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ABC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.06(47.43 to 61.6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6F5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.86(53.73 to 53.99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282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(42.12 to 52.43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7A5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55(3.89 to 7.22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83A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.86(11692.5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3FB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509D23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B3A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rolucizumab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F55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ti-VEGF medication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08B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3.76(197.77 to 276.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280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9.92(229.76 to 230.09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0E1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2.59(184.83 to 244.51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103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73(6.06 to 9.4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6C6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9.92(31812.94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DA8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54DE5F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902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flibercept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1D0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ti-VEGF medication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90B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.54(59.81 to 90.4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6A1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.15(72.94 to 73.35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C2C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.71(58.64 to 82.86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4D8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12(4.46 to 7.79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085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.15(6438.5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380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4E96D2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7C9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vacizumab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7A3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ti-VEGF medication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492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81(3.84 to 6.0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FB7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81(4.59 to 5.04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BCE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66(3.86 to 5.64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77A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2(0.55 to 3.89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25F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81(226.46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392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486145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2BE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aricimab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9FC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ti-VEGF medication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A00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.52(24.75 to 66.3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230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.39(39.9 to 40.89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DFA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.08(26.54 to 60.53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D6C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32(3.66 to 6.99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700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.39(609.8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D2B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241EE0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142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gaptanib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21D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ti-VEGF medication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D62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.18(30.72 to 219.86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826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.67(80.69 to 82.64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39C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.5(35.77 to 185.69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A2C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35(4.68 to 8.02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2D3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.67(318.1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574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4CBFDF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235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lphala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DD4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tineoplastic medication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5DC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36(15.34 to 35.57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A7D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31(22.9 to 23.73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AF4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07(16.23 to 32.8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C36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53(2.86 to 6.2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DC6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31(464.73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9D4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06216D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E67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emcitabin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D28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tineoplastic medication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97A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81(2 to 11.57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D3B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81(3.93 to 5.69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9F4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8(2.3 to 10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3CF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6(0.6 to 3.93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3B9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81(15.05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5ED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1</w:t>
            </w:r>
          </w:p>
        </w:tc>
      </w:tr>
      <w:tr w14:paraId="492A89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61F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etrozol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7A7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tineoplastic medication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BF6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89(2.87 to 16.59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F3A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89(6.01 to 7.77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E9F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88(3.3 to 14.34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B9D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8(1.11 to 4.45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00D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89(25.1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67F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280D7F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CEF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terferon alfa-2b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083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tineoplastic medication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7FA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55(3.2 to 22.8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405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54(7.56 to 9.52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F36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53(3.75 to 19.38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8D5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09(1.42 to 4.76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643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54(26.59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6F8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7411B3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8B7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moxife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105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tineoplastic medication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7BA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47(4.3 to 30.6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D52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46(10.48 to 12.44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C35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44(5.03 to 26.01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F38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52(1.85 to 5.18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ABB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.46(38.13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75B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4045FD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211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natinib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94D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tineoplastic medication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5BB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98(1.93 to 18.5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BA2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97(4.84 to 7.11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05B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97(2.31 to 15.4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6C5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8(0.91 to 4.24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9CA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97(12.41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CEC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05</w:t>
            </w:r>
          </w:p>
        </w:tc>
      </w:tr>
      <w:tr w14:paraId="0A64D6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2DF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ofecoxib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A7D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ti inflammatory medication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E7C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52(3.43 to 5.9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8BB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52(4.24 to 4.79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B99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43(3.52 to 5.57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F9E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5(0.48 to 3.81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AD5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52(138.74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2C8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235D59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094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adacitinib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8C0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ti inflammatory medication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9D1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58(2.18 to 9.6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A03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57(3.83 to 5.32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2EB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56(2.45 to 8.49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5B4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9(0.52 to 3.86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BCF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57(19.4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E10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48BE65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580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itreti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1FA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ti inflammatory medication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EDA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78(7.04 to 50.12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E52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75(17.77 to 19.73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141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72(8.23 to 42.56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A25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23(2.56 to 5.89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D78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75(67.1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346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4257EC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44E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idocain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90F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esthetic medication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36F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73(13.49 to 23.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733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71(17.44 to 17.98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27C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26(13.74 to 21.7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1F0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11(2.44 to 5.78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17E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71(813.4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B5B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11483A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05C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pivacain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193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esthetic medication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F86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1.5(176.47 to 585.7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B51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3.74(313.15 to 314.32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187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2.01(188.88 to 515.42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D39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29(6.61 to 9.96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4E6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3.74(3410.5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38B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550ACF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3E6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upivacain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CCD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esthetic medication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91E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52(9.62 to 35.67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A60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5(17.84 to 19.15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109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42(10.65 to 31.87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A1A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2(2.54 to 5.87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CF9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5(148.3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621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729197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7DD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thylprednisolon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AA1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rmonal medication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899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31(4.93 to 47.56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82E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3(14.17 to 16.43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108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28(5.92 to 39.43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B7A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93(2.27 to 5.6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F90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.3(40.03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A81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791518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C15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iamcinolon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8F8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rmonal medication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A4F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.11(71.82 to 98.51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982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.62(83.46 to 83.78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7E2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.62(67.13 to 87.45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7F9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26(4.59 to 7.93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BB3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.62(12627.5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38F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5746BA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9CA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pinephrin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5B9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ormonal medication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795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43(4.9 to 18.1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0CA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42(8.77 to 10.08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5DC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38(5.42 to 16.23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6E1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23(1.56 to 4.9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A7F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42(67.44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B25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5C878D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A6A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criplasmi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0D2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her medication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972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.4(40.13 to 149.27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22F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.94(76.29 to 77.6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51D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.6(44.22 to 132.71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B38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26(4.59 to 7.93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FF7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.94(671.63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701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150F16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0A9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ioglitazon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6ED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her medication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BB1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25(8.61 to 34.5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056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23(16.53 to 17.92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4DB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16(9.6 to 30.69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A21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1(2.43 to 5.77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D11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23(121.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EF1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7E1D13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6B9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ybean oil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68B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her medication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0EB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19(2.09 to 8.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4C0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19(3.5 to 4.89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AA7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18(2.34 to 7.47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1B1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6(0.4 to 3.73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4AD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19(19.37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6CC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71AF48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23D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entermin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F70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her medication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B9D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.39(29.28 to 146.0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146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.07(64.27 to 65.87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EB3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.87(33.12 to 127.06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85E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.02(4.35 to 7.69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909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.07(377.39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B4A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1B52E0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8DF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nexamic acid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5CC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her medication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D1A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.97(39.44 to 79.43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D34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.74(55.39 to 56.08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CA0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.86(40.93 to 73.52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22D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78(4.11 to 7.45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211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.74(1692.63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178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63A60E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208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agulation factor VIIa Recombinant Huma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48E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her medication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CB2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35(3.98 to 38.35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A46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34(11.21 to 13.47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0BD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32(4.78 to 31.8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F21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62(1.96 to 5.29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D9A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.34(31.22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090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3C7548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07C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Quinin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05A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ther medications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960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4(18.13 to 175.44)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4E9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15(55.02 to 57.28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581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07(21.69 to 144.93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EED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1(4.14 to 7.48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7A5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.15(162.28)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F74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4D0A69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03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C229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226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8FBF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73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E3DB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752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41BE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78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1AA67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425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1E2F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33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F992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4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5449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</w:tbl>
    <w:p w14:paraId="679A99EC">
      <w:pPr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</w:rPr>
        <w:t>Note: The p-value is the statistical test result from the chi-square test used in the PRR algorithm. Each of the drugs mentioned satisfies the positive signal screening criteria for disproportionality analysis.</w:t>
      </w:r>
    </w:p>
    <w:p w14:paraId="49FD3D8D">
      <w:pPr>
        <w:rPr>
          <w:sz w:val="15"/>
          <w:szCs w:val="15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</w:rPr>
        <w:t>Abbreviations: BCPNN, Bayesian confidence propagation neural network; MGPS, multiitem gamma Poisson shrinker; PRR, proportional reported ratio; ROR, reporting odds ratio; CI, confidence interval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1A5F33"/>
    <w:rsid w:val="4CAE4FE5"/>
    <w:rsid w:val="5D313D94"/>
    <w:rsid w:val="6A130CD7"/>
    <w:rsid w:val="6ABE6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11</Words>
  <Characters>4913</Characters>
  <Lines>0</Lines>
  <Paragraphs>0</Paragraphs>
  <TotalTime>5</TotalTime>
  <ScaleCrop>false</ScaleCrop>
  <LinksUpToDate>false</LinksUpToDate>
  <CharactersWithSpaces>5325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7T01:13:00Z</dcterms:created>
  <dc:creator>CXF</dc:creator>
  <cp:lastModifiedBy>caoxianfen</cp:lastModifiedBy>
  <dcterms:modified xsi:type="dcterms:W3CDTF">2025-11-21T15:05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NThlMDc1Mjk1YjQ5ODg3NjllOWJlNzIzNWIyMDQxNTQiLCJ1c2VySWQiOiI5NTI2NTgxNTEifQ==</vt:lpwstr>
  </property>
  <property fmtid="{D5CDD505-2E9C-101B-9397-08002B2CF9AE}" pid="4" name="ICV">
    <vt:lpwstr>BC6ED2BE47D44446A02C9C60807B6A15_12</vt:lpwstr>
  </property>
</Properties>
</file>